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tblLook w:val="04A0" w:firstRow="1" w:lastRow="0" w:firstColumn="1" w:lastColumn="0" w:noHBand="0" w:noVBand="1"/>
      </w:tblPr>
      <w:tblGrid>
        <w:gridCol w:w="993"/>
        <w:gridCol w:w="710"/>
        <w:gridCol w:w="1942"/>
        <w:gridCol w:w="569"/>
        <w:gridCol w:w="181"/>
        <w:gridCol w:w="283"/>
        <w:gridCol w:w="1999"/>
        <w:gridCol w:w="2395"/>
      </w:tblGrid>
      <w:tr w:rsidR="00541A60" w:rsidRPr="00B85193" w:rsidTr="00975D04">
        <w:trPr>
          <w:trHeight w:val="275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290BF7" w:rsidRDefault="00541A60" w:rsidP="00975D04">
            <w:pPr>
              <w:spacing w:after="0"/>
              <w:ind w:hanging="87"/>
              <w:rPr>
                <w:b/>
                <w:bCs/>
              </w:rPr>
            </w:pPr>
            <w:r w:rsidRPr="00290BF7">
              <w:rPr>
                <w:b/>
                <w:bCs/>
              </w:rPr>
              <w:t>Table 1. Students’ demographic profile (n= 667).</w:t>
            </w:r>
          </w:p>
        </w:tc>
      </w:tr>
      <w:tr w:rsidR="00541A60" w:rsidRPr="00B85193" w:rsidTr="00975D04">
        <w:trPr>
          <w:gridAfter w:val="1"/>
          <w:wAfter w:w="2395" w:type="dxa"/>
          <w:trHeight w:val="288"/>
        </w:trPr>
        <w:tc>
          <w:tcPr>
            <w:tcW w:w="17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 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 </w:t>
            </w:r>
          </w:p>
        </w:tc>
        <w:tc>
          <w:tcPr>
            <w:tcW w:w="4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 </w:t>
            </w:r>
          </w:p>
        </w:tc>
      </w:tr>
      <w:tr w:rsidR="00541A60" w:rsidRPr="00B85193" w:rsidTr="00975D04">
        <w:trPr>
          <w:gridAfter w:val="1"/>
          <w:wAfter w:w="2395" w:type="dxa"/>
          <w:trHeight w:val="288"/>
        </w:trPr>
        <w:tc>
          <w:tcPr>
            <w:tcW w:w="43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  <w:jc w:val="center"/>
            </w:pPr>
            <w:r>
              <w:t>Demographic Profile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1A60" w:rsidRPr="00B85193" w:rsidRDefault="00541A60" w:rsidP="00975D04">
            <w:pPr>
              <w:spacing w:after="0"/>
              <w:ind w:left="-389" w:hanging="87"/>
              <w:jc w:val="center"/>
            </w:pPr>
            <w:r w:rsidRPr="00B85193">
              <w:t>n (%)</w:t>
            </w:r>
          </w:p>
        </w:tc>
      </w:tr>
      <w:tr w:rsidR="00541A60" w:rsidRPr="00B85193" w:rsidTr="00975D04">
        <w:trPr>
          <w:trHeight w:val="316"/>
        </w:trPr>
        <w:tc>
          <w:tcPr>
            <w:tcW w:w="4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Year of study</w:t>
            </w:r>
            <w:r w:rsidRPr="00B85193">
              <w:rPr>
                <w:vertAlign w:val="superscript"/>
              </w:rPr>
              <w:t>#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Year 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227 (34.03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 xml:space="preserve">Year 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210 (31.48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 xml:space="preserve">Year 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224 (33.58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Country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U</w:t>
            </w:r>
            <w:r>
              <w:t>nited Arab Emira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71 (10.6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Sri Lank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123 (18.4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Saudi Arabi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44 (6.6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Nep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101 (15.1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Malays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40 (6.0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Indonesi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262 (39.3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Bangladesh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26 (3.9)</w:t>
            </w:r>
          </w:p>
        </w:tc>
      </w:tr>
      <w:tr w:rsidR="00541A60" w:rsidRPr="00B85193" w:rsidTr="00975D04">
        <w:trPr>
          <w:trHeight w:val="31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>
              <w:t>Sex</w:t>
            </w:r>
            <w:r w:rsidRPr="00B85193">
              <w:t>*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155 (23.2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510 (76.5)</w:t>
            </w:r>
          </w:p>
        </w:tc>
      </w:tr>
      <w:tr w:rsidR="00541A60" w:rsidRPr="00B85193" w:rsidTr="00975D04">
        <w:trPr>
          <w:trHeight w:val="275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>
              <w:t>Student</w:t>
            </w:r>
            <w:r w:rsidRPr="00B85193">
              <w:t xml:space="preserve"> tobacco use status*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Non-user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613 (91.9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Current user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35 (5.2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Former user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17 (2.5)</w:t>
            </w:r>
          </w:p>
        </w:tc>
      </w:tr>
      <w:tr w:rsidR="00541A60" w:rsidRPr="00B85193" w:rsidTr="00975D04">
        <w:trPr>
          <w:trHeight w:val="316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Family</w:t>
            </w:r>
            <w:r>
              <w:t xml:space="preserve"> members’</w:t>
            </w:r>
            <w:r w:rsidRPr="00B85193">
              <w:t xml:space="preserve"> tobacco use status</w:t>
            </w:r>
            <w:r w:rsidRPr="00B85193">
              <w:rPr>
                <w:vertAlign w:val="superscript"/>
              </w:rPr>
              <w:t>¥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 xml:space="preserve">Non-user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445 (66.7)</w:t>
            </w:r>
          </w:p>
        </w:tc>
      </w:tr>
      <w:tr w:rsidR="00541A60" w:rsidRPr="00B85193" w:rsidTr="00975D04">
        <w:trPr>
          <w:trHeight w:val="2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 xml:space="preserve">Current user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154 (23.1)</w:t>
            </w:r>
          </w:p>
        </w:tc>
      </w:tr>
      <w:tr w:rsidR="00541A60" w:rsidRPr="00B85193" w:rsidTr="00975D04">
        <w:trPr>
          <w:gridAfter w:val="1"/>
          <w:wAfter w:w="2395" w:type="dxa"/>
          <w:trHeight w:val="288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 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Former use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B85193">
              <w:t>67 (10.0)</w:t>
            </w:r>
          </w:p>
        </w:tc>
      </w:tr>
      <w:tr w:rsidR="00541A60" w:rsidRPr="00B85193" w:rsidTr="00975D04">
        <w:trPr>
          <w:gridAfter w:val="5"/>
          <w:wAfter w:w="5427" w:type="dxa"/>
          <w:trHeight w:val="316"/>
        </w:trPr>
        <w:tc>
          <w:tcPr>
            <w:tcW w:w="3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C018C6">
              <w:rPr>
                <w:vertAlign w:val="superscript"/>
              </w:rPr>
              <w:t>#</w:t>
            </w:r>
            <w:r w:rsidRPr="00434F22">
              <w:t>n=661</w:t>
            </w:r>
          </w:p>
        </w:tc>
      </w:tr>
      <w:tr w:rsidR="00541A60" w:rsidRPr="00B85193" w:rsidTr="00975D04">
        <w:trPr>
          <w:gridAfter w:val="5"/>
          <w:wAfter w:w="5427" w:type="dxa"/>
          <w:trHeight w:val="316"/>
        </w:trPr>
        <w:tc>
          <w:tcPr>
            <w:tcW w:w="3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434F22">
              <w:t>*n=665</w:t>
            </w:r>
          </w:p>
        </w:tc>
      </w:tr>
      <w:tr w:rsidR="00541A60" w:rsidRPr="00B85193" w:rsidTr="00975D04">
        <w:trPr>
          <w:gridAfter w:val="5"/>
          <w:wAfter w:w="5427" w:type="dxa"/>
          <w:trHeight w:val="275"/>
        </w:trPr>
        <w:tc>
          <w:tcPr>
            <w:tcW w:w="3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A60" w:rsidRPr="00B85193" w:rsidRDefault="00541A60" w:rsidP="00975D04">
            <w:pPr>
              <w:spacing w:after="0"/>
              <w:ind w:hanging="87"/>
            </w:pPr>
            <w:r w:rsidRPr="00C018C6">
              <w:rPr>
                <w:vertAlign w:val="superscript"/>
              </w:rPr>
              <w:t>¥</w:t>
            </w:r>
            <w:r w:rsidRPr="00434F22">
              <w:t>n=666</w:t>
            </w:r>
          </w:p>
        </w:tc>
      </w:tr>
      <w:tr w:rsidR="00541A60" w:rsidRPr="00B85193" w:rsidTr="00975D04">
        <w:trPr>
          <w:gridAfter w:val="5"/>
          <w:wAfter w:w="5427" w:type="dxa"/>
          <w:trHeight w:val="316"/>
        </w:trPr>
        <w:tc>
          <w:tcPr>
            <w:tcW w:w="3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A60" w:rsidRPr="00B85193" w:rsidRDefault="00541A60" w:rsidP="00975D04">
            <w:pPr>
              <w:spacing w:after="0"/>
              <w:ind w:hanging="87"/>
            </w:pPr>
          </w:p>
        </w:tc>
      </w:tr>
    </w:tbl>
    <w:p w:rsidR="00CF59E0" w:rsidRDefault="00541A60">
      <w:bookmarkStart w:id="0" w:name="_GoBack"/>
      <w:bookmarkEnd w:id="0"/>
    </w:p>
    <w:sectPr w:rsidR="00CF5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NDC1NDM3sDQ3NDZX0lEKTi0uzszPAykwrAUAXdwslSwAAAA="/>
  </w:docVars>
  <w:rsids>
    <w:rsidRoot w:val="00541A60"/>
    <w:rsid w:val="004A3A0B"/>
    <w:rsid w:val="00541A60"/>
    <w:rsid w:val="00CD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EC10FC-0CE1-49EC-921C-9A19EB78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A60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ivya Gopinath</dc:creator>
  <cp:keywords/>
  <dc:description/>
  <cp:lastModifiedBy>Dr. Divya Gopinath</cp:lastModifiedBy>
  <cp:revision>1</cp:revision>
  <dcterms:created xsi:type="dcterms:W3CDTF">2025-06-03T07:49:00Z</dcterms:created>
  <dcterms:modified xsi:type="dcterms:W3CDTF">2025-06-03T07:50:00Z</dcterms:modified>
</cp:coreProperties>
</file>